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Rule="auto"/>
        <w:rPr>
          <w:rFonts w:ascii="Arial" w:cs="Arial" w:eastAsia="Arial" w:hAnsi="Arial"/>
          <w:color w:val="000000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0"/>
          <w:szCs w:val="20"/>
          <w:rtl w:val="0"/>
        </w:rPr>
        <w:t xml:space="preserve">Table S1</w:t>
      </w: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General genome statistics for 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A. ignava BMAN, A. flamelloides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BUSSELTON2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 and A. flamelloides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CHOONER1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861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190"/>
        <w:gridCol w:w="2175"/>
        <w:gridCol w:w="495"/>
        <w:gridCol w:w="1770"/>
        <w:tblGridChange w:id="0">
          <w:tblGrid>
            <w:gridCol w:w="1980"/>
            <w:gridCol w:w="2190"/>
            <w:gridCol w:w="2175"/>
            <w:gridCol w:w="495"/>
            <w:gridCol w:w="177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firstLine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Anaeramoeba ignav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 BMAN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ind w:left="0" w:firstLine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flamelloid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BUSSELTO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firstLine="0"/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Anaeramoeba flamelloides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OONER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ome size (Mbp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2,843,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4,083,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59,028,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# of scaffol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12,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,797,70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575,8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C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.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3.6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.7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# of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,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,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,3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# of CD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,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,7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,8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# of tR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3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6</w:t>
            </w:r>
          </w:p>
        </w:tc>
      </w:tr>
    </w:tbl>
    <w:p w:rsidR="00000000" w:rsidDel="00000000" w:rsidP="00000000" w:rsidRDefault="00000000" w:rsidRPr="00000000" w14:paraId="0000002A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0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2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Symbiont genome characteristics.</w:t>
      </w:r>
    </w:p>
    <w:tbl>
      <w:tblPr>
        <w:tblStyle w:val="Table2"/>
        <w:tblW w:w="9026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30"/>
        <w:gridCol w:w="1765"/>
        <w:gridCol w:w="1765"/>
        <w:gridCol w:w="1765"/>
        <w:gridCol w:w="1801"/>
        <w:tblGridChange w:id="0">
          <w:tblGrid>
            <w:gridCol w:w="1930"/>
            <w:gridCol w:w="1765"/>
            <w:gridCol w:w="1765"/>
            <w:gridCol w:w="1765"/>
            <w:gridCol w:w="1801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ym_BMAN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ym_BUSS2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ym_SCH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Desulfobacterium autotrophicum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romosome size (bp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,055,721 (closed circular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,968,664 (closed circular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,994,604 </w:t>
              <w:br w:type="textWrapping"/>
              <w:t xml:space="preserve">(26 contigs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,657,7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S (function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,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,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,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,7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C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7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8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eudo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S ele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ymbionts/amoe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keepNext w:val="1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4F">
      <w:pPr>
        <w:spacing w:after="200" w:lineRule="auto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redicted by ISsaga v2.0 (http://issaga.biotoul.fr/ISsaga2/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3A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ntrons</w:t>
      </w:r>
    </w:p>
    <w:tbl>
      <w:tblPr>
        <w:tblStyle w:val="Table3"/>
        <w:tblW w:w="9282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351"/>
        <w:gridCol w:w="1807"/>
        <w:gridCol w:w="2062"/>
        <w:gridCol w:w="2062"/>
        <w:tblGridChange w:id="0">
          <w:tblGrid>
            <w:gridCol w:w="3351"/>
            <w:gridCol w:w="1807"/>
            <w:gridCol w:w="2062"/>
            <w:gridCol w:w="206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ignav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BM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flamelloid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BUSSELTO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flamelloides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OONER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# of intron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,10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,83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9,2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verage length (bps)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0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459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5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ian length (bps)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4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de length (bps)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4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ongest (bps)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,168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,402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,38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hortest (bps)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rcentage of genome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5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8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trons/genomic kb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trons/gene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.13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C% of all introns (genome)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.14 (19.36)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8 (23.63)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.06 (23.78)</w:t>
            </w:r>
          </w:p>
        </w:tc>
      </w:tr>
    </w:tbl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le S3B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Noncanonical intron boundaries</w:t>
      </w:r>
    </w:p>
    <w:tbl>
      <w:tblPr>
        <w:tblStyle w:val="Table4"/>
        <w:tblW w:w="9036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278"/>
        <w:gridCol w:w="2252"/>
        <w:gridCol w:w="2253"/>
        <w:gridCol w:w="2253"/>
        <w:tblGridChange w:id="0">
          <w:tblGrid>
            <w:gridCol w:w="2278"/>
            <w:gridCol w:w="2252"/>
            <w:gridCol w:w="2253"/>
            <w:gridCol w:w="225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ignav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BM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flamelloid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BUSSELTON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Anaeramoeba flamelloides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HOONER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-AC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C-AG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T-AA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-AG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’ (G/A)TATCCTTT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27 A, 5 G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 (8 G)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 (10 G)</w:t>
            </w:r>
          </w:p>
        </w:tc>
      </w:tr>
    </w:tbl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E054D"/>
    <w:rPr>
      <w:lang w:val="en-CA"/>
    </w:rPr>
  </w:style>
  <w:style w:type="paragraph" w:styleId="Rubrik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Rubrik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Rubrik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Rubrik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Rubrik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Rubrik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Standardstycketeckensnitt" w:default="1">
    <w:name w:val="Default Paragraph Font"/>
    <w:uiPriority w:val="1"/>
    <w:semiHidden w:val="1"/>
    <w:unhideWhenUsed w:val="1"/>
  </w:style>
  <w:style w:type="table" w:styleId="Normaltabel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Inge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Rubrik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ellrutnt">
    <w:name w:val="Table Grid"/>
    <w:basedOn w:val="Normaltabell"/>
    <w:uiPriority w:val="39"/>
    <w:rsid w:val="008E054D"/>
    <w:rPr>
      <w:lang w:val="en-CA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stycke">
    <w:name w:val="List Paragraph"/>
    <w:basedOn w:val="Normal"/>
    <w:uiPriority w:val="34"/>
    <w:qFormat w:val="1"/>
    <w:rsid w:val="009D7745"/>
    <w:pPr>
      <w:ind w:left="720"/>
      <w:contextualSpacing w:val="1"/>
    </w:pPr>
    <w:rPr>
      <w:rFonts w:ascii="Times" w:cs="Times New Roman" w:eastAsia="Times" w:hAnsi="Times"/>
      <w:color w:val="000000"/>
      <w:sz w:val="20"/>
      <w:szCs w:val="20"/>
      <w:lang w:eastAsia="ja-JP" w:val="sv-SE"/>
    </w:rPr>
  </w:style>
  <w:style w:type="paragraph" w:styleId="Beskrivning">
    <w:name w:val="caption"/>
    <w:basedOn w:val="Normal"/>
    <w:next w:val="Normal"/>
    <w:uiPriority w:val="35"/>
    <w:unhideWhenUsed w:val="1"/>
    <w:qFormat w:val="1"/>
    <w:rsid w:val="009D7745"/>
    <w:pPr>
      <w:spacing w:after="200"/>
    </w:pPr>
    <w:rPr>
      <w:i w:val="1"/>
      <w:iCs w:val="1"/>
      <w:color w:val="44546a" w:themeColor="text2"/>
      <w:sz w:val="18"/>
      <w:szCs w:val="18"/>
      <w:lang w:val="sv-SE"/>
    </w:rPr>
  </w:style>
  <w:style w:type="paragraph" w:styleId="Underrubrik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32dOPYzlN6KzwZ3/qDgVQnqlIJg==">AMUW2mWuwvlsr+L8pv34g3vI4WWPemr+NjU/5PnvxEUTzr28BZSyZ0046kqNu9T2UVDGHK5RZyqgG5xVPYb5GqGdt5LCGiVPyml1go0Z6rb+KHM2Z/yWUwQoAY8AQdWKJPnqMLTkqJxFpwXyZxcIjTzpmeFWvTQmGWp9tSq+0c6zTP0e6p7PC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9:43:00Z</dcterms:created>
  <dc:creator>Jon Jerlstrom Hultqvist</dc:creator>
</cp:coreProperties>
</file>